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20AAC1" w14:textId="77777777" w:rsidR="00755762" w:rsidRPr="00C012E3" w:rsidRDefault="00FC7B3F" w:rsidP="00C012E3">
      <w:pPr>
        <w:jc w:val="center"/>
        <w:rPr>
          <w:rFonts w:ascii="Times New Roman" w:hAnsi="Times New Roman" w:cs="Times New Roman"/>
          <w:b/>
          <w:bCs/>
          <w:color w:val="ED7D31" w:themeColor="accent2"/>
          <w:sz w:val="32"/>
          <w:szCs w:val="32"/>
        </w:rPr>
      </w:pPr>
      <w:r w:rsidRPr="00C012E3">
        <w:rPr>
          <w:rFonts w:ascii="Times New Roman" w:hAnsi="Times New Roman" w:cs="Times New Roman"/>
          <w:b/>
          <w:bCs/>
          <w:color w:val="ED7D31" w:themeColor="accent2"/>
          <w:sz w:val="32"/>
          <w:szCs w:val="32"/>
        </w:rPr>
        <w:t>Supplemental Material 2</w:t>
      </w:r>
    </w:p>
    <w:p w14:paraId="44437B4A" w14:textId="357853CF" w:rsidR="00755762" w:rsidRDefault="00FC7B3F" w:rsidP="00C012E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mmary of epidemiological studies included in the systematic review</w:t>
      </w:r>
    </w:p>
    <w:tbl>
      <w:tblPr>
        <w:tblW w:w="15225" w:type="dxa"/>
        <w:jc w:val="center"/>
        <w:tblBorders>
          <w:top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3"/>
        <w:gridCol w:w="1534"/>
        <w:gridCol w:w="2249"/>
        <w:gridCol w:w="1350"/>
        <w:gridCol w:w="1445"/>
        <w:gridCol w:w="1440"/>
        <w:gridCol w:w="1440"/>
        <w:gridCol w:w="3969"/>
        <w:gridCol w:w="95"/>
      </w:tblGrid>
      <w:tr w:rsidR="00755762" w14:paraId="7B75C49E" w14:textId="77777777" w:rsidTr="00CA26C1">
        <w:trPr>
          <w:gridAfter w:val="1"/>
          <w:wAfter w:w="95" w:type="dxa"/>
          <w:jc w:val="center"/>
        </w:trPr>
        <w:tc>
          <w:tcPr>
            <w:tcW w:w="1705" w:type="dxa"/>
          </w:tcPr>
          <w:p w14:paraId="6BDDA32B" w14:textId="77777777" w:rsidR="00755762" w:rsidRDefault="00FC7B3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rst author and publication yea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shd w:val="clear" w:color="auto" w:fill="FFFFFF"/>
              </w:rPr>
              <w:t xml:space="preserve"> </w:t>
            </w:r>
          </w:p>
        </w:tc>
        <w:tc>
          <w:tcPr>
            <w:tcW w:w="1530" w:type="dxa"/>
          </w:tcPr>
          <w:p w14:paraId="30C987EE" w14:textId="5B745D4A" w:rsidR="00755762" w:rsidRDefault="00FC7B3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tudy </w:t>
            </w:r>
            <w:r w:rsidR="00BA13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ign</w:t>
            </w:r>
          </w:p>
          <w:p w14:paraId="3E709119" w14:textId="77777777" w:rsidR="00755762" w:rsidRDefault="0075576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50" w:type="dxa"/>
          </w:tcPr>
          <w:p w14:paraId="7F7B4B8A" w14:textId="1F54C845" w:rsidR="00755762" w:rsidRDefault="00FC7B3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ticipants/</w:t>
            </w:r>
            <w:r w:rsidR="00BA13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e at </w:t>
            </w:r>
          </w:p>
          <w:p w14:paraId="380DD6B5" w14:textId="4BCA1B67" w:rsidR="00755762" w:rsidRDefault="00BA131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</w:t>
            </w:r>
            <w:r w:rsidR="00FC7B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posure</w:t>
            </w:r>
          </w:p>
        </w:tc>
        <w:tc>
          <w:tcPr>
            <w:tcW w:w="1350" w:type="dxa"/>
          </w:tcPr>
          <w:p w14:paraId="05F2B50D" w14:textId="77777777" w:rsidR="00755762" w:rsidRDefault="00FC7B3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tting</w:t>
            </w:r>
          </w:p>
        </w:tc>
        <w:tc>
          <w:tcPr>
            <w:tcW w:w="1445" w:type="dxa"/>
          </w:tcPr>
          <w:p w14:paraId="4B18584A" w14:textId="77777777" w:rsidR="00755762" w:rsidRDefault="00FC7B3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osure</w:t>
            </w:r>
          </w:p>
          <w:p w14:paraId="7FFFDAEE" w14:textId="04BD230C" w:rsidR="00755762" w:rsidRDefault="00BA131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="00FC7B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sessment</w:t>
            </w:r>
          </w:p>
        </w:tc>
        <w:tc>
          <w:tcPr>
            <w:tcW w:w="1440" w:type="dxa"/>
          </w:tcPr>
          <w:p w14:paraId="157EEAAE" w14:textId="77777777" w:rsidR="00755762" w:rsidRDefault="00FC7B3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osure metrics/study period</w:t>
            </w:r>
          </w:p>
        </w:tc>
        <w:tc>
          <w:tcPr>
            <w:tcW w:w="1440" w:type="dxa"/>
          </w:tcPr>
          <w:p w14:paraId="40FDBF65" w14:textId="77777777" w:rsidR="00755762" w:rsidRDefault="00FC7B3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3970" w:type="dxa"/>
          </w:tcPr>
          <w:p w14:paraId="61A469A5" w14:textId="77777777" w:rsidR="00755762" w:rsidRDefault="00FC7B3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Key findings</w:t>
            </w:r>
          </w:p>
        </w:tc>
      </w:tr>
      <w:tr w:rsidR="00755762" w14:paraId="53B5C7AC" w14:textId="77777777" w:rsidTr="00CA26C1">
        <w:trPr>
          <w:gridAfter w:val="1"/>
          <w:wAfter w:w="95" w:type="dxa"/>
          <w:jc w:val="center"/>
        </w:trPr>
        <w:tc>
          <w:tcPr>
            <w:tcW w:w="1705" w:type="dxa"/>
          </w:tcPr>
          <w:p w14:paraId="7004CDE4" w14:textId="77777777" w:rsidR="00755762" w:rsidRDefault="00FC7B3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nyend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928F4">
              <w:rPr>
                <w:rFonts w:ascii="Times New Roman" w:hAnsi="Times New Roman" w:cs="Times New Roman"/>
                <w:sz w:val="20"/>
                <w:szCs w:val="20"/>
              </w:rPr>
              <w:t>2013)</w:t>
            </w:r>
            <w:r w:rsidRPr="00C928F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vertAlign w:val="superscript"/>
              </w:rPr>
              <w:t>50</w:t>
            </w:r>
          </w:p>
        </w:tc>
        <w:tc>
          <w:tcPr>
            <w:tcW w:w="1530" w:type="dxa"/>
          </w:tcPr>
          <w:p w14:paraId="035BA4A2" w14:textId="77777777" w:rsidR="00755762" w:rsidRDefault="00FC7B3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nel/</w:t>
            </w:r>
          </w:p>
          <w:p w14:paraId="6DC7979E" w14:textId="77777777" w:rsidR="00755762" w:rsidRDefault="00FC7B3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ngitudinal study</w:t>
            </w:r>
          </w:p>
        </w:tc>
        <w:tc>
          <w:tcPr>
            <w:tcW w:w="2250" w:type="dxa"/>
          </w:tcPr>
          <w:p w14:paraId="1D106E27" w14:textId="66F63DBA" w:rsidR="00755762" w:rsidRDefault="00FC7B3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 adult patients with chronic cough aged &gt;20</w:t>
            </w:r>
            <w:r w:rsidR="00BA131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</w:p>
        </w:tc>
        <w:tc>
          <w:tcPr>
            <w:tcW w:w="1350" w:type="dxa"/>
          </w:tcPr>
          <w:p w14:paraId="1A5E9B6C" w14:textId="77777777" w:rsidR="00755762" w:rsidRDefault="00FC7B3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anazawa, Japan</w:t>
            </w:r>
          </w:p>
        </w:tc>
        <w:tc>
          <w:tcPr>
            <w:tcW w:w="1445" w:type="dxa"/>
          </w:tcPr>
          <w:p w14:paraId="3A7D3C20" w14:textId="77777777" w:rsidR="00755762" w:rsidRDefault="00FC7B3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ily ambient air monitoring of PAHs using air particle sampler</w:t>
            </w:r>
          </w:p>
        </w:tc>
        <w:tc>
          <w:tcPr>
            <w:tcW w:w="1440" w:type="dxa"/>
          </w:tcPr>
          <w:p w14:paraId="717872CF" w14:textId="77777777" w:rsidR="00755762" w:rsidRDefault="00FC7B3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months</w:t>
            </w:r>
          </w:p>
          <w:p w14:paraId="34D97193" w14:textId="77777777" w:rsidR="00755762" w:rsidRDefault="00FC7B3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Jan. - June)</w:t>
            </w:r>
          </w:p>
        </w:tc>
        <w:tc>
          <w:tcPr>
            <w:tcW w:w="1440" w:type="dxa"/>
          </w:tcPr>
          <w:p w14:paraId="14E6F058" w14:textId="08E6DE19" w:rsidR="00755762" w:rsidRDefault="00FC7B3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hronic cough, </w:t>
            </w:r>
            <w:r w:rsidR="001C0C9A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haled NO</w:t>
            </w:r>
          </w:p>
          <w:p w14:paraId="7A9F0E92" w14:textId="77777777" w:rsidR="00755762" w:rsidRDefault="0075576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70" w:type="dxa"/>
          </w:tcPr>
          <w:p w14:paraId="42FEF67E" w14:textId="679BD152" w:rsidR="00755762" w:rsidRDefault="00FC7B3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bient particulate PAH associated with occurrence of cough among adult chronic cough patients. Selected adjusted OR ratios for cough occurrence were 1.088 (95% CI, 1.031, 1.147); 1.209 (95% CI: 1.060, 1.379) per 1 ng/m</w:t>
            </w:r>
            <w:r w:rsidRPr="009458D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rease for 2-day lag and 6-day moving average PAH exposure</w:t>
            </w:r>
            <w:r w:rsidR="009458D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spectively. Likewise, 5</w:t>
            </w:r>
            <w:r w:rsidR="009458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ing PAH</w:t>
            </w:r>
            <w:r w:rsidR="00E8684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ad higher odds in comparison to 4</w:t>
            </w:r>
            <w:r w:rsidR="00E8684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ing PAH</w:t>
            </w:r>
            <w:r w:rsidR="00E86844">
              <w:rPr>
                <w:rFonts w:ascii="Times New Roman" w:hAnsi="Times New Roman" w:cs="Times New Roman"/>
                <w:sz w:val="20"/>
                <w:szCs w:val="20"/>
              </w:rPr>
              <w:t>s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&lt; 0.05</w:t>
            </w:r>
            <w:r w:rsidR="00E8684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4A431890" w14:textId="77777777" w:rsidR="00755762" w:rsidRDefault="007557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122F85" w14:textId="0604BE23" w:rsidR="00755762" w:rsidRDefault="00FC7B3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asthma group had slightly higher odds ratio for cough occurrence (OR, 1.127; 95% CI: 1.033, 1.228) per 1 ng/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H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than asthmatics</w:t>
            </w:r>
            <w:r w:rsidR="00E8684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</w:t>
            </w:r>
          </w:p>
        </w:tc>
      </w:tr>
      <w:tr w:rsidR="00755762" w14:paraId="25E00BB1" w14:textId="77777777" w:rsidTr="00CA26C1">
        <w:trPr>
          <w:gridAfter w:val="1"/>
          <w:wAfter w:w="95" w:type="dxa"/>
          <w:jc w:val="center"/>
        </w:trPr>
        <w:tc>
          <w:tcPr>
            <w:tcW w:w="1705" w:type="dxa"/>
          </w:tcPr>
          <w:p w14:paraId="7FBA00D3" w14:textId="77777777" w:rsidR="00755762" w:rsidRDefault="00FC7B3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aghr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2013)</w:t>
            </w:r>
            <w: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530" w:type="dxa"/>
          </w:tcPr>
          <w:p w14:paraId="1DBE9BB6" w14:textId="77777777" w:rsidR="00755762" w:rsidRDefault="00FC7B3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e-control</w:t>
            </w:r>
          </w:p>
        </w:tc>
        <w:tc>
          <w:tcPr>
            <w:tcW w:w="2250" w:type="dxa"/>
          </w:tcPr>
          <w:p w14:paraId="34684EBD" w14:textId="77777777" w:rsidR="00755762" w:rsidRDefault="00FC7B3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5 Saudis children</w:t>
            </w:r>
          </w:p>
          <w:p w14:paraId="20A1764A" w14:textId="77777777" w:rsidR="00755762" w:rsidRDefault="00FC7B3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 asthma pediatric patients and 97 healthy controls</w:t>
            </w:r>
          </w:p>
        </w:tc>
        <w:tc>
          <w:tcPr>
            <w:tcW w:w="1350" w:type="dxa"/>
          </w:tcPr>
          <w:p w14:paraId="6D43AF40" w14:textId="77777777" w:rsidR="00755762" w:rsidRDefault="00FC7B3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udi Arabia</w:t>
            </w:r>
          </w:p>
        </w:tc>
        <w:tc>
          <w:tcPr>
            <w:tcW w:w="1445" w:type="dxa"/>
          </w:tcPr>
          <w:p w14:paraId="58A71732" w14:textId="77777777" w:rsidR="00755762" w:rsidRDefault="00FC7B3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rum PAH</w:t>
            </w:r>
          </w:p>
        </w:tc>
        <w:tc>
          <w:tcPr>
            <w:tcW w:w="1440" w:type="dxa"/>
          </w:tcPr>
          <w:p w14:paraId="1D31B734" w14:textId="77777777" w:rsidR="00755762" w:rsidRDefault="00FC7B3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available</w:t>
            </w:r>
          </w:p>
        </w:tc>
        <w:tc>
          <w:tcPr>
            <w:tcW w:w="1440" w:type="dxa"/>
          </w:tcPr>
          <w:p w14:paraId="174DF7CC" w14:textId="77777777" w:rsidR="00755762" w:rsidRDefault="00FC7B3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thma biomarkers</w:t>
            </w:r>
          </w:p>
          <w:p w14:paraId="2527FF8A" w14:textId="77777777" w:rsidR="00755762" w:rsidRDefault="0075576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70" w:type="dxa"/>
          </w:tcPr>
          <w:p w14:paraId="0A830DFA" w14:textId="38FEA545" w:rsidR="00755762" w:rsidRDefault="00FC7B3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 xml:space="preserve">Strong associations between serum PAH levels and biomarkers of childhood asthma were detected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erum PAHs (naphthalene</w:t>
            </w:r>
            <w:r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, 4H-cyclobenta[def]phenanthrene, 1,2-benzanthracene, chrysene and benzo(e)</w:t>
            </w:r>
          </w:p>
          <w:p w14:paraId="60BBF62D" w14:textId="78C897E5" w:rsidR="00755762" w:rsidRDefault="00FC7B3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acephenanthrylen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="00924736">
              <w:rPr>
                <w:rFonts w:ascii="Times New Roman" w:hAnsi="Times New Roman" w:cs="Times New Roman"/>
                <w:sz w:val="20"/>
                <w:szCs w:val="20"/>
              </w:rPr>
              <w:t>had greater correl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ith asthma biomarkers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g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IL-4 an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sist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 asthmatic children compared to non-asthma subjects </w:t>
            </w:r>
            <w:r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(p = 0.004, 0.001 and 0.003, respectivel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92473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55762" w14:paraId="650CEC18" w14:textId="77777777" w:rsidTr="00CA26C1">
        <w:trPr>
          <w:gridAfter w:val="1"/>
          <w:wAfter w:w="95" w:type="dxa"/>
          <w:jc w:val="center"/>
        </w:trPr>
        <w:tc>
          <w:tcPr>
            <w:tcW w:w="1705" w:type="dxa"/>
          </w:tcPr>
          <w:p w14:paraId="1F2D5BFF" w14:textId="77777777" w:rsidR="00755762" w:rsidRDefault="00FC7B3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rraza-Villarreal (2014)</w:t>
            </w:r>
            <w: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vertAlign w:val="superscript"/>
              </w:rPr>
              <w:t>26</w:t>
            </w:r>
          </w:p>
        </w:tc>
        <w:tc>
          <w:tcPr>
            <w:tcW w:w="1530" w:type="dxa"/>
          </w:tcPr>
          <w:p w14:paraId="2A2EFF2F" w14:textId="77777777" w:rsidR="00755762" w:rsidRDefault="00FC7B3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ross-sectional </w:t>
            </w:r>
          </w:p>
          <w:p w14:paraId="680074BB" w14:textId="742D0689" w:rsidR="00755762" w:rsidRDefault="00FC7B3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="005B152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lot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tudy)</w:t>
            </w:r>
          </w:p>
        </w:tc>
        <w:tc>
          <w:tcPr>
            <w:tcW w:w="2250" w:type="dxa"/>
          </w:tcPr>
          <w:p w14:paraId="748B0EC9" w14:textId="7630F88B" w:rsidR="00755762" w:rsidRDefault="00FC7B3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 school children aged 6</w:t>
            </w:r>
            <w:r w:rsidR="00844C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 years</w:t>
            </w:r>
          </w:p>
          <w:p w14:paraId="15C32198" w14:textId="77777777" w:rsidR="00755762" w:rsidRDefault="0075576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9EC7F55" w14:textId="77777777" w:rsidR="00755762" w:rsidRDefault="00FC7B3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xico City, Mexico</w:t>
            </w:r>
          </w:p>
        </w:tc>
        <w:tc>
          <w:tcPr>
            <w:tcW w:w="1445" w:type="dxa"/>
          </w:tcPr>
          <w:p w14:paraId="00DDEC26" w14:textId="77777777" w:rsidR="00755762" w:rsidRDefault="00FC7B3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rine </w:t>
            </w:r>
          </w:p>
          <w:p w14:paraId="5CB9227A" w14:textId="77777777" w:rsidR="00755762" w:rsidRDefault="00FC7B3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H metabolite</w:t>
            </w:r>
          </w:p>
        </w:tc>
        <w:tc>
          <w:tcPr>
            <w:tcW w:w="1440" w:type="dxa"/>
          </w:tcPr>
          <w:p w14:paraId="456C96C3" w14:textId="77777777" w:rsidR="00755762" w:rsidRDefault="00FC7B3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available</w:t>
            </w:r>
          </w:p>
        </w:tc>
        <w:tc>
          <w:tcPr>
            <w:tcW w:w="1440" w:type="dxa"/>
          </w:tcPr>
          <w:p w14:paraId="71E0801E" w14:textId="74DA4AB6" w:rsidR="00755762" w:rsidRDefault="00FC7B3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ung function (FEV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FVC</w:t>
            </w:r>
            <w:r w:rsidR="00A01C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C9FF177" w14:textId="64340F2D" w:rsidR="00755762" w:rsidRDefault="00FC7B3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creased pH of EBC (biomarker of airway infla</w:t>
            </w:r>
            <w:r w:rsidR="00C012E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ation)</w:t>
            </w:r>
          </w:p>
        </w:tc>
        <w:tc>
          <w:tcPr>
            <w:tcW w:w="3970" w:type="dxa"/>
          </w:tcPr>
          <w:p w14:paraId="2EFF31BB" w14:textId="0452EAD9" w:rsidR="00755762" w:rsidRDefault="00FC7B3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 inverse association between increase in the concentration of 2-hydroxyfluorene and FEV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95% CL, -22.2 to -0.02), FVC. (95% CL, -22.9 to -0.2) and pH of EBC (95% CI: −0.066 to −0.005)</w:t>
            </w:r>
            <w:r w:rsidR="00A01C9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0.005</w:t>
            </w:r>
            <w:r w:rsidR="00A01C9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0F23A210" w14:textId="77777777" w:rsidR="00755762" w:rsidRDefault="00FC7B3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 </w:t>
            </w:r>
          </w:p>
        </w:tc>
      </w:tr>
      <w:tr w:rsidR="00755762" w14:paraId="198A14BD" w14:textId="77777777" w:rsidTr="00CA26C1">
        <w:trPr>
          <w:gridAfter w:val="1"/>
          <w:wAfter w:w="95" w:type="dxa"/>
          <w:jc w:val="center"/>
        </w:trPr>
        <w:tc>
          <w:tcPr>
            <w:tcW w:w="1705" w:type="dxa"/>
          </w:tcPr>
          <w:p w14:paraId="3BCA3BF8" w14:textId="77777777" w:rsidR="00755762" w:rsidRDefault="00FC7B3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akma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928F4">
              <w:rPr>
                <w:rFonts w:ascii="Times New Roman" w:hAnsi="Times New Roman" w:cs="Times New Roman"/>
                <w:sz w:val="20"/>
                <w:szCs w:val="20"/>
              </w:rPr>
              <w:t>2017)</w:t>
            </w:r>
            <w:r w:rsidRPr="00C928F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vertAlign w:val="superscript"/>
              </w:rPr>
              <w:t>34</w:t>
            </w:r>
          </w:p>
        </w:tc>
        <w:tc>
          <w:tcPr>
            <w:tcW w:w="1530" w:type="dxa"/>
          </w:tcPr>
          <w:p w14:paraId="586B7E78" w14:textId="77777777" w:rsidR="00755762" w:rsidRDefault="00FC7B3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2250" w:type="dxa"/>
          </w:tcPr>
          <w:p w14:paraId="2EDFB895" w14:textId="77777777" w:rsidR="00755762" w:rsidRDefault="00FC7B3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31 Canadian population aged 6-79 years</w:t>
            </w:r>
          </w:p>
        </w:tc>
        <w:tc>
          <w:tcPr>
            <w:tcW w:w="1350" w:type="dxa"/>
          </w:tcPr>
          <w:p w14:paraId="57B8F0B0" w14:textId="77777777" w:rsidR="00755762" w:rsidRDefault="00FC7B3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445" w:type="dxa"/>
          </w:tcPr>
          <w:p w14:paraId="6CF6717E" w14:textId="77777777" w:rsidR="00755762" w:rsidRDefault="00FC7B3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rine PAH</w:t>
            </w:r>
          </w:p>
          <w:p w14:paraId="456CDBA5" w14:textId="77777777" w:rsidR="00755762" w:rsidRDefault="00FC7B3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abolite</w:t>
            </w:r>
          </w:p>
        </w:tc>
        <w:tc>
          <w:tcPr>
            <w:tcW w:w="1440" w:type="dxa"/>
          </w:tcPr>
          <w:p w14:paraId="7C331FEE" w14:textId="77777777" w:rsidR="00755762" w:rsidRDefault="00FC7B3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clearly stated</w:t>
            </w:r>
          </w:p>
        </w:tc>
        <w:tc>
          <w:tcPr>
            <w:tcW w:w="1440" w:type="dxa"/>
          </w:tcPr>
          <w:p w14:paraId="505CE93E" w14:textId="77777777" w:rsidR="00755762" w:rsidRDefault="00FC7B3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ung function FEV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VC</w:t>
            </w:r>
          </w:p>
          <w:p w14:paraId="176CCC10" w14:textId="77777777" w:rsidR="00755762" w:rsidRDefault="0075576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70" w:type="dxa"/>
          </w:tcPr>
          <w:p w14:paraId="5C880D9F" w14:textId="77777777" w:rsidR="00755762" w:rsidRDefault="00FC7B3F" w:rsidP="00C012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bstantial reduction in FEV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FVC associated with an interquartile change in urinary PAH metabolites (95% CI -0.87, -0.25) for 4-hydroxyphenanthrene and (95% CI-1.28, -0.53) for 2-hydroxyphenanthrene. Significant reductions in FVC were associated with increases in the same eight PAHs, (95% CI -1.40, 0.68) for 2-hydroxyphenanthrene.</w:t>
            </w:r>
          </w:p>
          <w:p w14:paraId="05E767E9" w14:textId="6261C9D0" w:rsidR="00CA26C1" w:rsidRDefault="00CA26C1" w:rsidP="00C012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26C1" w14:paraId="5ACEAEB4" w14:textId="77777777" w:rsidTr="00CA26C1">
        <w:tblPrEx>
          <w:tblBorders>
            <w:top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430"/>
          <w:jc w:val="center"/>
        </w:trPr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E962CE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28F4">
              <w:rPr>
                <w:rFonts w:ascii="Times New Roman" w:hAnsi="Times New Roman" w:cs="Times New Roman"/>
                <w:sz w:val="20"/>
                <w:szCs w:val="20"/>
              </w:rPr>
              <w:t>Cao (2020)</w:t>
            </w:r>
            <w:r w:rsidRPr="00C928F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vertAlign w:val="superscript"/>
              </w:rPr>
              <w:t>35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05201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6A9B0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367 Adult </w:t>
            </w:r>
          </w:p>
          <w:p w14:paraId="463876B1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idents, with mean age of 52 years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E2F27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uhan, China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3E215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rinary PAH metabolite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4FD4C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available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612E5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ung function FEV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VC</w:t>
            </w:r>
          </w:p>
        </w:tc>
        <w:tc>
          <w:tcPr>
            <w:tcW w:w="406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FCF9D33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rease in sum of urinary PAH metabolites was associated with a decrease in FEV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FVC </w:t>
            </w:r>
            <w:r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(All P for trend &lt; 0.05).</w:t>
            </w:r>
          </w:p>
        </w:tc>
      </w:tr>
      <w:tr w:rsidR="00CA26C1" w14:paraId="03D943B6" w14:textId="77777777" w:rsidTr="00CA26C1">
        <w:tblPrEx>
          <w:tblBorders>
            <w:top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430"/>
          <w:jc w:val="center"/>
        </w:trPr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110EED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oi (2013)</w:t>
            </w:r>
            <w: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vertAlign w:val="superscript"/>
              </w:rPr>
              <w:t>27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66448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</w:p>
          <w:p w14:paraId="33F1CAE4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015129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2 participants</w:t>
            </w:r>
          </w:p>
          <w:p w14:paraId="739384E8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60 years</w:t>
            </w:r>
          </w:p>
          <w:p w14:paraId="7D5EB183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CEAE6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oul, Korea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C3A38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rinary PAH metabolite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3246D1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8-201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39CEA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ung function</w:t>
            </w:r>
          </w:p>
          <w:p w14:paraId="21378072" w14:textId="77777777" w:rsidR="00CA26C1" w:rsidRDefault="00CA26C1" w:rsidP="006F65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V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FVC and FE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25–7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evels</w:t>
            </w:r>
          </w:p>
          <w:p w14:paraId="69475B2C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18184F1" w14:textId="77777777" w:rsidR="00CA26C1" w:rsidRDefault="00CA26C1" w:rsidP="006F65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it increase in urinary 1-hydroxypyrene levels was positively</w:t>
            </w:r>
          </w:p>
          <w:p w14:paraId="10D60937" w14:textId="77777777" w:rsidR="00CA26C1" w:rsidRDefault="00CA26C1" w:rsidP="006F65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sociated with reduction in FEV1/FVC, and FE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25–7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evels</w:t>
            </w:r>
          </w:p>
          <w:p w14:paraId="7E2C399A" w14:textId="77777777" w:rsidR="00CA26C1" w:rsidRDefault="00CA26C1" w:rsidP="006F65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ong the participants with at least one copy of TGA haplotype: namely: rs4646421 variants (CT+TT), rs4646422 wild-type (GG), and rs1048943 wild-type (AA),</w:t>
            </w:r>
          </w:p>
          <w:p w14:paraId="01AAB2C0" w14:textId="77777777" w:rsidR="00CA26C1" w:rsidRDefault="00CA26C1" w:rsidP="006F65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10–0.77%), 0.07–0.69%), and 0.08–0.80%) respectively.</w:t>
            </w:r>
          </w:p>
          <w:p w14:paraId="0C980F26" w14:textId="77777777" w:rsidR="00CA26C1" w:rsidRDefault="00CA26C1" w:rsidP="006F65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association was observed in those without the TGA haplotype  </w:t>
            </w:r>
          </w:p>
          <w:p w14:paraId="4089DC67" w14:textId="77777777" w:rsidR="00CA26C1" w:rsidRDefault="00CA26C1" w:rsidP="006F65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26C1" w14:paraId="38C717B3" w14:textId="77777777" w:rsidTr="00CA26C1">
        <w:tblPrEx>
          <w:tblBorders>
            <w:top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10761AD" w14:textId="77777777" w:rsidR="00CA26C1" w:rsidRPr="00C928F4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28F4">
              <w:rPr>
                <w:rFonts w:ascii="Times New Roman" w:hAnsi="Times New Roman" w:cs="Times New Roman"/>
                <w:sz w:val="20"/>
                <w:szCs w:val="20"/>
              </w:rPr>
              <w:t>Gale (2012)</w:t>
            </w:r>
            <w:r w:rsidRPr="00C928F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vertAlign w:val="superscript"/>
              </w:rPr>
              <w:t>42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B0B67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315B4B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5 asthmatic children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from 6–11 years of ag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7FCCD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lifornia</w:t>
            </w:r>
          </w:p>
          <w:p w14:paraId="2EFA12ED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4C864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ir pollution monitoring in selected homes and central sites using PAH sampler</w:t>
            </w:r>
          </w:p>
          <w:p w14:paraId="14788A4F" w14:textId="77777777" w:rsidR="00CA26C1" w:rsidRDefault="00CA26C1" w:rsidP="006F65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5EB457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0-200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95DED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thma, increased wheeze</w:t>
            </w:r>
          </w:p>
        </w:tc>
        <w:tc>
          <w:tcPr>
            <w:tcW w:w="4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6D50B5C" w14:textId="77777777" w:rsidR="00CA26C1" w:rsidRDefault="00CA26C1" w:rsidP="006F65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sociation found between each of the three estimates of PAH exposure and increased wheeze. The odds ratios for</w:t>
            </w:r>
          </w:p>
          <w:p w14:paraId="6621C673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thmatics exposed to PAHs (ng/m</w:t>
            </w:r>
            <w:r w:rsidRPr="00F848E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ranged from (OR, 1.01; 95% CI, 1.00-1.02) to (OR, 1.10; 95% CI, 1.04 - 1.17).</w:t>
            </w:r>
          </w:p>
        </w:tc>
      </w:tr>
      <w:tr w:rsidR="00CA26C1" w14:paraId="33903E91" w14:textId="77777777" w:rsidTr="00CA26C1">
        <w:tblPrEx>
          <w:tblBorders>
            <w:top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8E4F369" w14:textId="77777777" w:rsidR="00CA26C1" w:rsidRPr="00C928F4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28F4">
              <w:rPr>
                <w:rFonts w:ascii="Times New Roman" w:hAnsi="Times New Roman" w:cs="Times New Roman"/>
                <w:sz w:val="20"/>
                <w:szCs w:val="20"/>
              </w:rPr>
              <w:t>Hou (2017)</w:t>
            </w:r>
            <w:r w:rsidRPr="00C928F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vertAlign w:val="superscript"/>
              </w:rPr>
              <w:t>36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AE4A1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1B407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39 study participants aged 18-80 year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644B96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uhan, China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46134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rinary PAH metabolit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1EC13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ch-May, 201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A42D6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ung function marked by FEV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FVC and the ratio of FEV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FVC</w:t>
            </w:r>
          </w:p>
        </w:tc>
        <w:tc>
          <w:tcPr>
            <w:tcW w:w="4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372CC7A" w14:textId="77777777" w:rsidR="00CA26C1" w:rsidRDefault="00CA26C1" w:rsidP="006F65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 unit increment of log-transformed sum total of urinary metabolite (ΣOH-PAHs) concentration was related to a decrease in FEV1 in all participants. </w:t>
            </w:r>
          </w:p>
          <w:p w14:paraId="161B6221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26C1" w14:paraId="4887B4FD" w14:textId="77777777" w:rsidTr="00CA26C1">
        <w:tblPrEx>
          <w:tblBorders>
            <w:top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705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3FBD0B74" w14:textId="77777777" w:rsidR="00CA26C1" w:rsidRPr="00C928F4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28F4">
              <w:rPr>
                <w:rFonts w:ascii="Times New Roman" w:hAnsi="Times New Roman" w:cs="Times New Roman"/>
                <w:sz w:val="20"/>
                <w:szCs w:val="20"/>
              </w:rPr>
              <w:t>Han (2018)</w:t>
            </w:r>
            <w:r w:rsidRPr="00C928F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vertAlign w:val="superscript"/>
              </w:rPr>
              <w:t>37</w:t>
            </w:r>
          </w:p>
          <w:p w14:paraId="526D459E" w14:textId="77777777" w:rsidR="00CA26C1" w:rsidRPr="00C928F4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514AE7E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oss-sectional study</w:t>
            </w:r>
          </w:p>
          <w:p w14:paraId="4576E76C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7-2012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D98F74B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59 children aged 6-17 year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053E903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ited Sates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E1F002A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rinary </w:t>
            </w:r>
          </w:p>
          <w:p w14:paraId="665630A2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AH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394ADD7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availabl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9DDD5AA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thma</w:t>
            </w:r>
          </w:p>
          <w:p w14:paraId="5E5ABC50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% Predicted FEV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1 </w:t>
            </w:r>
          </w:p>
        </w:tc>
        <w:tc>
          <w:tcPr>
            <w:tcW w:w="4065" w:type="dxa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59F735EF" w14:textId="77777777" w:rsidR="00CA26C1" w:rsidRDefault="00CA26C1" w:rsidP="006F65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ldren in the highest quartile of urinary Σmol3,4-PAH had 2.84 times higher odds of current asthma than those in the lowest quartiles of urinary Σmol3,4-PAH.</w:t>
            </w:r>
          </w:p>
          <w:p w14:paraId="7BDCE8BD" w14:textId="77777777" w:rsidR="00CA26C1" w:rsidRDefault="00CA26C1" w:rsidP="006F65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5% [CI] for the odds ratio [OR] for 4th quartile vs 1st quartile = 1.20 - 6.70,</w:t>
            </w:r>
          </w:p>
          <w:p w14:paraId="64D98F79" w14:textId="77777777" w:rsidR="00CA26C1" w:rsidRDefault="00CA26C1" w:rsidP="006F65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 = 0.02). Increase in sum of ⅀mol2-PAH associated with decrements in FEV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mong children with asthma. There was no significant association between urinary PAH and lung function among children without asthma. However,</w:t>
            </w:r>
            <w:r>
              <w:rPr>
                <w:rFonts w:ascii="AdvTTa9c1b374" w:hAnsi="AdvTTa9c1b374" w:cs="AdvTTa9c1b374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mong children with asthma, each molar mass increase i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ΣmolPA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as associated with 3.80% decrements in %</w:t>
            </w:r>
          </w:p>
          <w:p w14:paraId="0961F5B1" w14:textId="77777777" w:rsidR="00CA26C1" w:rsidRDefault="00CA26C1" w:rsidP="006F65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dicted FEV1 (95%CI = −6.68 to −0.88) and each molar mass increase in Σmol2-PAH were associated with 3.47% decreased %</w:t>
            </w:r>
          </w:p>
          <w:p w14:paraId="0E1B4DE3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dicted FEV1 (95%CI = −6.07 to −0.88).</w:t>
            </w:r>
          </w:p>
        </w:tc>
      </w:tr>
      <w:tr w:rsidR="00CA26C1" w14:paraId="7A55E779" w14:textId="77777777" w:rsidTr="00CA26C1">
        <w:tblPrEx>
          <w:tblBorders>
            <w:top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937183E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ang (2018)</w:t>
            </w:r>
            <w: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vertAlign w:val="superscript"/>
              </w:rPr>
              <w:t>22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9BD31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e-control</w:t>
            </w:r>
          </w:p>
        </w:tc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BE342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3 cases and 536 matched controls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A2888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uhan, China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519CCE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rinary PAH 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97BE7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available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132A6E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thma</w:t>
            </w:r>
          </w:p>
        </w:tc>
        <w:tc>
          <w:tcPr>
            <w:tcW w:w="406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C4F8BCF" w14:textId="77777777" w:rsidR="00CA26C1" w:rsidRDefault="00CA26C1" w:rsidP="006F65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 unit rise in log transformed </w:t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2-hydroxyfluorene (2-OHFLU), 4- </w:t>
            </w:r>
            <w:proofErr w:type="spellStart"/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hydroxyphenanthrene</w:t>
            </w:r>
            <w:proofErr w:type="spellEnd"/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 (4-OHPHE), 1-OHPHE, 2-OHPHE, 1-Hydroxypyrene (1-OHPYR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sum total of PAH significantly associated with elevated risk of asthma with odds ratio of 2.04, 2.38, 2.04, 1.26, 2.35 and 1.34, respectively, P &lt; 0.05.</w:t>
            </w:r>
          </w:p>
          <w:p w14:paraId="42B379D6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26C1" w14:paraId="30AF9F1D" w14:textId="77777777" w:rsidTr="00CA26C1">
        <w:tblPrEx>
          <w:tblBorders>
            <w:top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C9DF9E7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Jedrychowsk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(2010)</w:t>
            </w:r>
            <w: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vertAlign w:val="superscript"/>
              </w:rPr>
              <w:t>21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8F0F3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spective birth cohort</w:t>
            </w:r>
          </w:p>
          <w:p w14:paraId="179098E9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6D513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9 children of 369 non-smoking mothers aged 18-35 year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8F6BF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rakow, Poland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CEC3BF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a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DNA adducts in cord bloo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83F5F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1-200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E3CFD8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thma, early childhood wheeze</w:t>
            </w:r>
          </w:p>
        </w:tc>
        <w:tc>
          <w:tcPr>
            <w:tcW w:w="4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3A94B04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natal level of PAH-DNA adducts correlated with wheezing days during the first two years of life, (incidence rate ratio (IRR) = 1.69, 95% CI, 1.52 – 1.88).</w:t>
            </w:r>
          </w:p>
        </w:tc>
      </w:tr>
      <w:tr w:rsidR="00CA26C1" w14:paraId="554BD0B0" w14:textId="77777777" w:rsidTr="00CA26C1">
        <w:tblPrEx>
          <w:tblBorders>
            <w:top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C77DA06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28F4">
              <w:rPr>
                <w:rFonts w:ascii="Times New Roman" w:hAnsi="Times New Roman" w:cs="Times New Roman"/>
                <w:sz w:val="20"/>
                <w:szCs w:val="20"/>
              </w:rPr>
              <w:t>Jedrychowski</w:t>
            </w:r>
            <w:proofErr w:type="spellEnd"/>
            <w:r w:rsidRPr="00C928F4">
              <w:rPr>
                <w:rFonts w:ascii="Times New Roman" w:hAnsi="Times New Roman" w:cs="Times New Roman"/>
                <w:sz w:val="20"/>
                <w:szCs w:val="20"/>
              </w:rPr>
              <w:t xml:space="preserve"> (2014)</w:t>
            </w:r>
            <w:r w:rsidRPr="00C928F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vertAlign w:val="superscript"/>
              </w:rPr>
              <w:t>43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404BF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spective birth cohort</w:t>
            </w:r>
          </w:p>
          <w:p w14:paraId="38671B28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9AC77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57 </w:t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newborns from non-smoking wome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ged 18-35 years.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A3064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rakow, Poland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F3A06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ersonal monitoring of PAHs during pregnancy and post-natal indoor and outdoor residential air monitoring of PAHs </w:t>
            </w:r>
          </w:p>
          <w:p w14:paraId="2932063F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66158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1-200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17197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wheezing days</w:t>
            </w:r>
          </w:p>
        </w:tc>
        <w:tc>
          <w:tcPr>
            <w:tcW w:w="4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11F9B2D" w14:textId="77777777" w:rsidR="00CA26C1" w:rsidRDefault="00CA26C1" w:rsidP="006F65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verity of wheezing days and recurrent wheezing reported in the follow-up associated positively with both prenatal and postnatal PAHs exposure. Odds ratio for severity of wheeze and prenatal PAH exposure was (OR, 1.53; 95%CI, 1.43 –1.64) and (OR, 1.13; 95%CI, 1.08 – 1.19) for postnatal PAH exposure. However, recurrent</w:t>
            </w:r>
          </w:p>
          <w:p w14:paraId="1490E7CA" w14:textId="77777777" w:rsidR="00CA26C1" w:rsidRDefault="00CA26C1" w:rsidP="006F65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eezing was more strongly associated with airborne PAH levels measured at age 3 (OR, 2.31; 95%CI, 1.26 – 4.22) than transplacental PAH exposure (OR, 1.40, 95% CI; 0.85 – 2.09), but the</w:t>
            </w:r>
          </w:p>
          <w:p w14:paraId="1618ED14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fference was statistically insignificant.</w:t>
            </w:r>
          </w:p>
        </w:tc>
      </w:tr>
      <w:tr w:rsidR="00CA26C1" w14:paraId="30AAEEEB" w14:textId="77777777" w:rsidTr="00CA26C1">
        <w:tblPrEx>
          <w:tblBorders>
            <w:top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891C129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Jedrychowsk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015)</w:t>
            </w:r>
            <w: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vertAlign w:val="superscript"/>
              </w:rPr>
              <w:t>28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C17D6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spective birth cohort</w:t>
            </w:r>
          </w:p>
          <w:p w14:paraId="671B53B1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1-2004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69D2C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5 non-asthmatic children of non-smoking mother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A85BBA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rakow, Poland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3D7FF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sonal air monitoring in pregnancy and residential air monitoring for PAH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21AEA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F7593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ung function by spirometry FEV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FE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5-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716E57D3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V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5</w:t>
            </w:r>
          </w:p>
          <w:p w14:paraId="312C282C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</w:p>
        </w:tc>
        <w:tc>
          <w:tcPr>
            <w:tcW w:w="4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60DF6D5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th prenatal and post-natal PAH exposure associated with reductions in FEV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FEV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FE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5-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0C2EA7F" w14:textId="77777777" w:rsidR="00CA26C1" w:rsidRDefault="00CA26C1" w:rsidP="006F652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EV05, FEV1 and FEF25–75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were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versely correlated with both prenatal and PAH levels (p = 0.013, p = 0.05, p = 0.013), respectively, and residential indoor PAH levels. </w:t>
            </w:r>
          </w:p>
        </w:tc>
      </w:tr>
      <w:tr w:rsidR="00CA26C1" w14:paraId="4D84B328" w14:textId="77777777" w:rsidTr="00CA26C1">
        <w:tblPrEx>
          <w:tblBorders>
            <w:top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89C6C9D" w14:textId="77777777" w:rsidR="00CA26C1" w:rsidRPr="00C928F4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28F4">
              <w:rPr>
                <w:rFonts w:ascii="Times New Roman" w:hAnsi="Times New Roman" w:cs="Times New Roman"/>
                <w:sz w:val="20"/>
                <w:szCs w:val="20"/>
              </w:rPr>
              <w:t>Jung (2012)</w:t>
            </w:r>
            <w:r w:rsidRPr="00C928F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vertAlign w:val="superscript"/>
              </w:rPr>
              <w:t>44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F8234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spective birth cohort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2BD16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49 children aged 5-6 years from 727 healthy, non-smoking Dominican or African American women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CD7AC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w York, USA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AC3CB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sonal air monitoring for prenatal exposure. and residential indoor monitoring for post-natal exposure up to 5-6 year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60236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availabl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FA5AF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thma, wheeze</w:t>
            </w:r>
          </w:p>
        </w:tc>
        <w:tc>
          <w:tcPr>
            <w:tcW w:w="4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6C42323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current high exposure to pyrene was associated with asthma [OR, 1.90; 95% CI, 1.13-3.20), medication use for asthma, wheeze, and emergency departmental visits. Among 242 nonatopic children, but not those sensitized to indoor allergens (n = 87) or with elevated tota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g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evels (n = 171), high pyrene levels were associated positively with asthma (OR, 2.89; 95% CI, 1.77-5.69), asthma medication use (OR, 2.28; 95% CI, 1.13-4.59), and emergency department visits for asthma (OR, 2.43; 95% CI, 1.20-4.91).</w:t>
            </w:r>
          </w:p>
        </w:tc>
      </w:tr>
      <w:tr w:rsidR="00CA26C1" w14:paraId="38887FAD" w14:textId="77777777" w:rsidTr="00CA26C1">
        <w:tblPrEx>
          <w:tblBorders>
            <w:top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45"/>
          <w:jc w:val="center"/>
        </w:trPr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6D9DD45" w14:textId="77777777" w:rsidR="00CA26C1" w:rsidRPr="00C928F4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28F4">
              <w:rPr>
                <w:rFonts w:ascii="Times New Roman" w:hAnsi="Times New Roman" w:cs="Times New Roman"/>
                <w:sz w:val="20"/>
                <w:szCs w:val="20"/>
              </w:rPr>
              <w:t>Li (2019)</w:t>
            </w:r>
            <w:r w:rsidRPr="00C928F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vertAlign w:val="superscript"/>
              </w:rPr>
              <w:t>38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A94CF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  <w:p w14:paraId="73FB7CAC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Pilot study)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ACA86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postgraduate students with an average age of 24 year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829DA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uhan City, China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A92B8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rinary</w:t>
            </w:r>
          </w:p>
          <w:p w14:paraId="007B86DF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H</w:t>
            </w:r>
          </w:p>
          <w:p w14:paraId="1DF1CD64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utdoor and indoor PM2.5-bound PAHs monitoring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12788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seasons (Nov, Jan, March, June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66636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rease in exhaled nitric oxide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eN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 an indicator of airway inflammation</w:t>
            </w:r>
          </w:p>
        </w:tc>
        <w:tc>
          <w:tcPr>
            <w:tcW w:w="4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3FBE0A9" w14:textId="77777777" w:rsidR="00CA26C1" w:rsidRDefault="00CA26C1" w:rsidP="006F65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ses of P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bound PAHs inhaled or urinary metabolites positively correlated with increase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eN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an airway inflammation biomarker. Inhaled doses of PM2.5-bound PAHs or urinary OH-PAHs was positively related to increase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eN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13.5% (95% CI: 5.4- 22.2) at lag2 day or of 6.8% (95% CI: 3.4- 10.2) at lag1 day (All P &lt; 0.05). </w:t>
            </w:r>
          </w:p>
          <w:p w14:paraId="50E69254" w14:textId="77777777" w:rsidR="00CA26C1" w:rsidRDefault="00CA26C1" w:rsidP="006F65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26C1" w14:paraId="7EA15D72" w14:textId="77777777" w:rsidTr="00CA26C1">
        <w:tblPrEx>
          <w:tblBorders>
            <w:top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796DD8C" w14:textId="77777777" w:rsidR="00CA26C1" w:rsidRPr="00C928F4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28F4">
              <w:rPr>
                <w:rFonts w:ascii="Times New Roman" w:hAnsi="Times New Roman" w:cs="Times New Roman"/>
                <w:sz w:val="20"/>
                <w:szCs w:val="20"/>
              </w:rPr>
              <w:t>Liu (2016)</w:t>
            </w:r>
            <w:r w:rsidRPr="00C928F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vertAlign w:val="superscript"/>
              </w:rPr>
              <w:t>39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E2B90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oss-sectional study</w:t>
            </w:r>
          </w:p>
          <w:p w14:paraId="1799F5C7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68B31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447 children:</w:t>
            </w:r>
          </w:p>
          <w:p w14:paraId="46C69D9C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19 boys and</w:t>
            </w:r>
          </w:p>
          <w:p w14:paraId="4C993619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28 girls aged 6-19 year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D416A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833B4C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rinary </w:t>
            </w:r>
          </w:p>
          <w:p w14:paraId="0C86D0DE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AHs </w:t>
            </w:r>
          </w:p>
          <w:p w14:paraId="2B078AAC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FC0E6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HANES 2001-2008 and NHANES 2011-201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81E49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thma, wheeze</w:t>
            </w:r>
          </w:p>
          <w:p w14:paraId="322E8B1F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ver cough</w:t>
            </w:r>
          </w:p>
        </w:tc>
        <w:tc>
          <w:tcPr>
            <w:tcW w:w="4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E9BEB5E" w14:textId="77777777" w:rsidR="00CA26C1" w:rsidRDefault="00CA26C1" w:rsidP="006F65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markable association was found between urinary 2-phenanthrene and diagnosed asthma in boys (OR: 2.353, 95% CI: 1.156-4.792; P= 0.021) aged 13-19 years old. Positive association was observed between ever wheeze and 4-phenanthrene among girls aged 13-19 years (OR: 4.086, 95% CI: 1.326-12.584, P = 0.043). Moreover, an overall positive association between 1-pyrene and diagnosed asthma was observed. However, no association existed between levels of 1-napthol, 2-napthol, 3-fluorene, 2-fluorene, 3-phenanthrene, 1-phenanthrene or 9-fluorene with asthma or asthma symptom in this population</w:t>
            </w:r>
            <w:r>
              <w:rPr>
                <w:rFonts w:ascii="AdvOT863180fb" w:hAnsi="AdvOT863180fb" w:cs="AdvOT863180fb"/>
                <w:sz w:val="20"/>
                <w:szCs w:val="20"/>
              </w:rPr>
              <w:t>.</w:t>
            </w:r>
          </w:p>
        </w:tc>
      </w:tr>
      <w:tr w:rsidR="00CA26C1" w14:paraId="3EFAC9D0" w14:textId="77777777" w:rsidTr="00CA26C1">
        <w:tblPrEx>
          <w:tblBorders>
            <w:top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F8AD8A0" w14:textId="77777777" w:rsidR="00CA26C1" w:rsidRPr="00C928F4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28F4">
              <w:rPr>
                <w:rFonts w:ascii="Times New Roman" w:hAnsi="Times New Roman" w:cs="Times New Roman"/>
                <w:sz w:val="20"/>
                <w:szCs w:val="20"/>
              </w:rPr>
              <w:t>Miller (2004)</w:t>
            </w:r>
            <w:r w:rsidRPr="00C928F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vertAlign w:val="superscript"/>
              </w:rPr>
              <w:t>45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52F7D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rth cohort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BC58C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303 non-smoking women residing in inner city with average age of 24.5±50 years</w:t>
            </w:r>
          </w:p>
          <w:p w14:paraId="6C765E5A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EA260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rthern </w:t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Manhattan</w:t>
            </w:r>
          </w:p>
          <w:p w14:paraId="10780423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35C39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sonal monitoring of airborne PAHs in the third trimester of pregnancy</w:t>
            </w:r>
          </w:p>
          <w:p w14:paraId="1E35E8AD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BF2E4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availabl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1D797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ugh, difficulty breathing, wheeze, or probable asthma</w:t>
            </w:r>
          </w:p>
        </w:tc>
        <w:tc>
          <w:tcPr>
            <w:tcW w:w="4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1888FA1" w14:textId="77777777" w:rsidR="00CA26C1" w:rsidRDefault="00CA26C1" w:rsidP="006F65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enatal exposure to PAHs and early post-natal exposure to ETS associated with respiratory symptoms: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ifficultl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reathing and probable asthma. By 12 months of age, more cough and wheeze were reported in children exposed to prenatal PAH in concert with ETS postnatally (PAH - ETS interaction odds ratios [ORs], 1.41 [p &lt; 0.01] and 1.29 [p &lt; 0.05], respectively). By 24 months, difficulty breathing and probable asthma were reported more frequently among children exposed to prenatal PAH and ETS postnatally (PAH _ ETS ORs, 1.54 and 1.64, respectively [p &lt; 0.05]).</w:t>
            </w:r>
          </w:p>
        </w:tc>
      </w:tr>
      <w:tr w:rsidR="00CA26C1" w14:paraId="6E5DBBD6" w14:textId="77777777" w:rsidTr="00CA26C1">
        <w:tblPrEx>
          <w:tblBorders>
            <w:top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61CFE7D" w14:textId="77777777" w:rsidR="00CA26C1" w:rsidRPr="00C928F4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28F4">
              <w:rPr>
                <w:rFonts w:ascii="Times New Roman" w:hAnsi="Times New Roman" w:cs="Times New Roman"/>
                <w:sz w:val="20"/>
                <w:szCs w:val="20"/>
              </w:rPr>
              <w:t>Mu (2019)</w:t>
            </w:r>
            <w:r w:rsidRPr="00C928F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vertAlign w:val="superscript"/>
              </w:rPr>
              <w:t>52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BD7A8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nel study</w:t>
            </w:r>
          </w:p>
          <w:p w14:paraId="0B6CFE22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5E175F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4 residents with mean age 5.3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37A1F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uhan, China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0AC3D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sonal P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2.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onitoring using personal P.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ampler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C63C0" w14:textId="77777777" w:rsidR="00CA26C1" w:rsidRDefault="00CA26C1" w:rsidP="006F65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wo study periods</w:t>
            </w:r>
          </w:p>
          <w:p w14:paraId="544B6A15" w14:textId="77777777" w:rsidR="00CA26C1" w:rsidRDefault="00CA26C1" w:rsidP="006F65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317D58" w14:textId="77777777" w:rsidR="00CA26C1" w:rsidRDefault="00CA26C1" w:rsidP="006F65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4–2015 and</w:t>
            </w:r>
          </w:p>
          <w:p w14:paraId="41A29161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7-201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00C2F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spiratory functions</w:t>
            </w:r>
          </w:p>
          <w:p w14:paraId="40D027AA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VC and FEV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  <w:p w14:paraId="0C8E6E44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F28E172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rease of naphthalene, acenaphthene, fluoranthene and pyrene were associated with a decline in FVC and FEV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1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so, long-term high levels of three HMW-PAHs (benzo[a]anthracene, dibenzo[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a,h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]anthracene, and benzo[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h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]perylene) were associated with a decline in FVC.</w:t>
            </w:r>
          </w:p>
        </w:tc>
      </w:tr>
      <w:tr w:rsidR="00CA26C1" w14:paraId="4A57D30E" w14:textId="77777777" w:rsidTr="00CA26C1">
        <w:tblPrEx>
          <w:tblBorders>
            <w:top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7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BF063" w14:textId="77777777" w:rsidR="00CA26C1" w:rsidRPr="00C928F4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28F4">
              <w:rPr>
                <w:rFonts w:ascii="Times New Roman" w:hAnsi="Times New Roman" w:cs="Times New Roman"/>
                <w:sz w:val="20"/>
                <w:szCs w:val="20"/>
              </w:rPr>
              <w:t>Padula</w:t>
            </w:r>
            <w:proofErr w:type="spellEnd"/>
            <w:r w:rsidRPr="00C928F4">
              <w:rPr>
                <w:rFonts w:ascii="Times New Roman" w:hAnsi="Times New Roman" w:cs="Times New Roman"/>
                <w:sz w:val="20"/>
                <w:szCs w:val="20"/>
              </w:rPr>
              <w:t xml:space="preserve"> (2015)</w:t>
            </w:r>
            <w:r w:rsidRPr="00C928F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vertAlign w:val="superscript"/>
              </w:rPr>
              <w:t>29</w:t>
            </w:r>
          </w:p>
          <w:p w14:paraId="0841D252" w14:textId="77777777" w:rsidR="00CA26C1" w:rsidRPr="00C928F4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E4AC9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oss-sectional study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F7E74B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67 asthmatic and </w:t>
            </w:r>
          </w:p>
          <w:p w14:paraId="43712620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asthmatic children aged 9-18 year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D07975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esno, California, United States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D0638E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se of spatiotemporal model to measure daily 4-,5-,6-ringed PAHs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8278F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availabl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28524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duction in lung function</w:t>
            </w:r>
          </w:p>
          <w:p w14:paraId="539AC15E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V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4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2F926C3" w14:textId="77777777" w:rsidR="00CA26C1" w:rsidRDefault="00CA26C1" w:rsidP="006F65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crease in FEV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or each 1 ng/m</w:t>
            </w:r>
            <w:r w:rsidRPr="006C43C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rease in sum total of 4-, 5-, and 6-ringed PAH among non-asthmatic children (95% CI: -0.20, -0.01) (p&lt;0.01). However, no associations with the sum total of 4-, 5-, and 6-ringed PAHs (PAH456) were observed among asthmatic children.  </w:t>
            </w:r>
          </w:p>
          <w:p w14:paraId="5B50EB18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26C1" w14:paraId="03FACAC4" w14:textId="77777777" w:rsidTr="00CA26C1">
        <w:tblPrEx>
          <w:tblBorders>
            <w:top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7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8AA09" w14:textId="77777777" w:rsidR="00CA26C1" w:rsidRPr="00C928F4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28F4">
              <w:rPr>
                <w:rFonts w:ascii="Times New Roman" w:hAnsi="Times New Roman" w:cs="Times New Roman"/>
                <w:sz w:val="20"/>
                <w:szCs w:val="20"/>
              </w:rPr>
              <w:t>Rosa (2011)</w:t>
            </w:r>
            <w:r w:rsidRPr="00C928F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vertAlign w:val="superscript"/>
              </w:rPr>
              <w:t>47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FEEF7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  <w:p w14:paraId="146F4F74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7C0D4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0 children from 725 non-smoking healthy mother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D3486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ited States 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94B24D" w14:textId="77777777" w:rsidR="00CA26C1" w:rsidRDefault="00CA26C1" w:rsidP="006F65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sonal air monitoring of ⅀PAHs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dur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regnancy.</w:t>
            </w:r>
          </w:p>
          <w:p w14:paraId="1889019A" w14:textId="77777777" w:rsidR="00CA26C1" w:rsidRDefault="00CA26C1" w:rsidP="006F65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0F2B50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renatal + post-natal ETS defined b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self-reported smokers. Plasma cotinine was measured in cord blood and child blood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D8901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natal exposure was during the third trimest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DEF9C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sthma, </w:t>
            </w:r>
          </w:p>
          <w:p w14:paraId="365E2471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eeze,</w:t>
            </w:r>
          </w:p>
          <w:p w14:paraId="54A8C4C3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total and specific serum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gE</w:t>
            </w:r>
            <w:proofErr w:type="spellEnd"/>
          </w:p>
        </w:tc>
        <w:tc>
          <w:tcPr>
            <w:tcW w:w="4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9915224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enatal PAHs and prenatal ETS exposure were significantly associated with asthma at age 5-6 years (p &lt; 0.05). However, prenatal PAH exposure alone was not associated with asthma no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g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t the same age. (OR, 0.65; 95% CI, 0.41-1.01]). Among children exposed to prenatal ETS, a positive non-significant association was found between prenatal PAH exposure and asthma (OR, 1.96; 95% CI, 0.95-4.05).</w:t>
            </w:r>
          </w:p>
          <w:p w14:paraId="07091F1A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26C1" w14:paraId="2B9BA5CA" w14:textId="77777777" w:rsidTr="00CA26C1">
        <w:tblPrEx>
          <w:tblBorders>
            <w:top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7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17C06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en (2018)</w:t>
            </w:r>
            <w: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vertAlign w:val="superscript"/>
              </w:rPr>
              <w:t>17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FBC36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428C7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05 </w:t>
            </w:r>
          </w:p>
          <w:p w14:paraId="743D26DE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 oven workers (390) 115 controls), age not availabl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904E9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0E5F00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oor and outdoor monitoring using an air particle sampl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F3C3F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availabl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70E09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ung function </w:t>
            </w:r>
          </w:p>
          <w:p w14:paraId="72023E3E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V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FVC</w:t>
            </w:r>
          </w:p>
        </w:tc>
        <w:tc>
          <w:tcPr>
            <w:tcW w:w="4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B1ABB98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duction of FEV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/FVC positively correlated with urinary 1-OHP in all subjects. (All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&lt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5). Inverse correlation of 1-OHP with FEV1/FVC in non-current smokers of exposure group was detected, 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0.043)</w:t>
            </w:r>
          </w:p>
        </w:tc>
      </w:tr>
      <w:tr w:rsidR="00CA26C1" w14:paraId="134271C6" w14:textId="77777777" w:rsidTr="00CA26C1">
        <w:tblPrEx>
          <w:tblBorders>
            <w:top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7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3FB9F" w14:textId="77777777" w:rsidR="00CA26C1" w:rsidRPr="00C928F4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28F4">
              <w:rPr>
                <w:rFonts w:ascii="Times New Roman" w:hAnsi="Times New Roman" w:cs="Times New Roman"/>
                <w:sz w:val="20"/>
                <w:szCs w:val="20"/>
              </w:rPr>
              <w:t>Suresh (2009)</w:t>
            </w:r>
            <w:r w:rsidRPr="00C928F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vertAlign w:val="superscript"/>
              </w:rPr>
              <w:t>48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48AFF2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e -control</w:t>
            </w:r>
          </w:p>
          <w:p w14:paraId="65929EB2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EECF4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 cases of bronchial asthma and 20 control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521C3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ucknow, Northern India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CF682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od PAHs level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698356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5 - 200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E0573B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onchial asthma</w:t>
            </w:r>
          </w:p>
        </w:tc>
        <w:tc>
          <w:tcPr>
            <w:tcW w:w="4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87F35DF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 blood levels of phenanthrene associated with Bronchial asthma. (Adjusted OR = 13.3, 95% Cl: 1.9-88.5; P = 0.008) when compared with matched controls</w:t>
            </w:r>
          </w:p>
        </w:tc>
      </w:tr>
      <w:tr w:rsidR="00CA26C1" w14:paraId="5DA67EA0" w14:textId="77777777" w:rsidTr="00CA26C1">
        <w:tblPrEx>
          <w:tblBorders>
            <w:top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7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37086" w14:textId="77777777" w:rsidR="00CA26C1" w:rsidRPr="00C928F4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28F4">
              <w:rPr>
                <w:rFonts w:ascii="Times New Roman" w:hAnsi="Times New Roman" w:cs="Times New Roman"/>
                <w:sz w:val="20"/>
                <w:szCs w:val="20"/>
              </w:rPr>
              <w:t>Shuie</w:t>
            </w:r>
            <w:proofErr w:type="spellEnd"/>
            <w:r w:rsidRPr="00C928F4">
              <w:rPr>
                <w:rFonts w:ascii="Times New Roman" w:hAnsi="Times New Roman" w:cs="Times New Roman"/>
                <w:sz w:val="20"/>
                <w:szCs w:val="20"/>
              </w:rPr>
              <w:t xml:space="preserve"> (2016)</w:t>
            </w:r>
            <w:r w:rsidRPr="00C928F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vertAlign w:val="superscript"/>
              </w:rPr>
              <w:t>41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0BC57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ross-sectional 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63297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60 adults aged 20 -80 year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FB4A7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256CB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rinary PAH metabolites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86159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1-201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B3E44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thma, emphysema, chronic bronchitis,</w:t>
            </w:r>
          </w:p>
          <w:p w14:paraId="61C0939D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eezing, coughing,</w:t>
            </w:r>
          </w:p>
          <w:p w14:paraId="33EBD0DE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ar infection</w:t>
            </w:r>
          </w:p>
        </w:tc>
        <w:tc>
          <w:tcPr>
            <w:tcW w:w="4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8B89E86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-hydroxyfluorene and 3-hydroxyfluorene positively associated with emphysema. </w:t>
            </w:r>
            <w:r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 xml:space="preserve">(OR, 1.60, 95% CI 1.26-2.03, P = 0.001 and OR, 1.42, 95% CI, 1.15-1.77, P = 0.003, respectively) and chronic bronchitis, (OR, 1.42, 95%CI, 1.04-1.94, P=0.031 and OR, 1.40, 95%CI 1.03-1.91, P = 0.036, respectively)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n the contrary, 1-hydroxyphenanthrene, 3-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ydroxyphenanthren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1-hydroxypyrene, and 4-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ydroxyphenanthren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inversely associated with asthma and ear infections. No associations were found between wheezing, coughing, hay fever and PAHs. </w:t>
            </w:r>
          </w:p>
        </w:tc>
      </w:tr>
      <w:tr w:rsidR="00CA26C1" w14:paraId="439BD6C1" w14:textId="77777777" w:rsidTr="00CA26C1">
        <w:tblPrEx>
          <w:tblBorders>
            <w:top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7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4BB62" w14:textId="77777777" w:rsidR="00CA26C1" w:rsidRPr="00C928F4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28F4">
              <w:rPr>
                <w:rFonts w:ascii="Times New Roman" w:hAnsi="Times New Roman" w:cs="Times New Roman"/>
                <w:sz w:val="20"/>
                <w:szCs w:val="20"/>
              </w:rPr>
              <w:t>Wang (2016)</w:t>
            </w:r>
            <w:r w:rsidRPr="00C928F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vertAlign w:val="superscript"/>
              </w:rPr>
              <w:t>30</w:t>
            </w:r>
          </w:p>
          <w:p w14:paraId="68A570B9" w14:textId="77777777" w:rsidR="00CA26C1" w:rsidRPr="00C928F4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2460B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5EFDB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43 coke oven worker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F98EC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uhan, China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A72F2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rinary PAH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88641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0-201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34B5E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ung function</w:t>
            </w:r>
          </w:p>
          <w:p w14:paraId="1DDF5A99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V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FVC and FE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5%-75%</w:t>
            </w:r>
          </w:p>
        </w:tc>
        <w:tc>
          <w:tcPr>
            <w:tcW w:w="4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CA36664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ster decline in FEV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FVC significantly associated with the sum total of PAHs (ΣOH-PAHs) Also, the baseline levels of urinary 1-OHNa, 1-OHPh, 2-OHPh, 9-OHPh, 1-hydroxypyrene (1-OHP), and ΣOH-PAHs were associated with significantly greater decline in FE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25%-75%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p &lt; 0.05).</w:t>
            </w:r>
          </w:p>
        </w:tc>
      </w:tr>
      <w:tr w:rsidR="00CA26C1" w14:paraId="5F87C8DC" w14:textId="77777777" w:rsidTr="00CA26C1">
        <w:tblPrEx>
          <w:tblBorders>
            <w:top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705" w:type="dxa"/>
            <w:tcBorders>
              <w:top w:val="single" w:sz="4" w:space="0" w:color="auto"/>
              <w:right w:val="single" w:sz="4" w:space="0" w:color="auto"/>
            </w:tcBorders>
          </w:tcPr>
          <w:p w14:paraId="4C8A8E71" w14:textId="77777777" w:rsidR="00CA26C1" w:rsidRPr="00C928F4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28F4">
              <w:rPr>
                <w:rFonts w:ascii="Times New Roman" w:hAnsi="Times New Roman" w:cs="Times New Roman"/>
                <w:sz w:val="20"/>
                <w:szCs w:val="20"/>
              </w:rPr>
              <w:t>Wang (2017)</w:t>
            </w:r>
            <w:r w:rsidRPr="00C928F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vertAlign w:val="superscript"/>
              </w:rPr>
              <w:t>49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A876734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e-control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78F3425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53 children </w:t>
            </w:r>
          </w:p>
          <w:p w14:paraId="0BD04BD5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6 asthmatic children and 327 control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0F9DC6E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C8A4EB1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rinary PAH</w:t>
            </w:r>
          </w:p>
          <w:p w14:paraId="00F990E8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tabolite </w:t>
            </w:r>
          </w:p>
          <w:p w14:paraId="0138B507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7858F7A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DE4107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available</w:t>
            </w:r>
          </w:p>
          <w:p w14:paraId="3E7184E2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0395B0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89254A2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thma (cough, wheeze, and shortness of breath)</w:t>
            </w:r>
          </w:p>
        </w:tc>
        <w:tc>
          <w:tcPr>
            <w:tcW w:w="4065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60C5A091" w14:textId="77777777" w:rsidR="00CA26C1" w:rsidRDefault="00CA26C1" w:rsidP="006F65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-OHP levels positively associated with asthma (OR, 1.42; 95% CI, 1.18–1.70) and increased serum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g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evel, an asthma biomarker, 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0.05).</w:t>
            </w:r>
            <w:r>
              <w:rPr>
                <w:rFonts w:ascii="TkjxxjSTIX-Regular" w:hAnsi="TkjxxjSTIX-Regular" w:cs="TkjxxjSTIX-Regular"/>
                <w:sz w:val="20"/>
                <w:szCs w:val="20"/>
              </w:rPr>
              <w:t xml:space="preserve"> </w:t>
            </w:r>
          </w:p>
          <w:p w14:paraId="18ADD317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26C1" w14:paraId="7692D996" w14:textId="77777777" w:rsidTr="00CA26C1">
        <w:tblPrEx>
          <w:tblBorders>
            <w:top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705" w:type="dxa"/>
            <w:tcBorders>
              <w:bottom w:val="single" w:sz="4" w:space="0" w:color="auto"/>
              <w:right w:val="single" w:sz="4" w:space="0" w:color="auto"/>
            </w:tcBorders>
          </w:tcPr>
          <w:p w14:paraId="77317FE7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Zhang (2017)</w:t>
            </w:r>
            <w: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vertAlign w:val="superscript"/>
              </w:rPr>
              <w:t>18</w:t>
            </w:r>
          </w:p>
        </w:tc>
        <w:tc>
          <w:tcPr>
            <w:tcW w:w="15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04B4E8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22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D0903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4 male workers, average age of 32</w:t>
            </w:r>
          </w:p>
          <w:p w14:paraId="5F6FA509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7 DEE-exposed workers and 127 controls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B284E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4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6109B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rinary PAH metabolite 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7BCBC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available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B05B82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ung function</w:t>
            </w:r>
          </w:p>
          <w:p w14:paraId="6FB3414C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V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FVC</w:t>
            </w:r>
          </w:p>
          <w:p w14:paraId="4ADCEDDB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F75%</w:t>
            </w:r>
          </w:p>
        </w:tc>
        <w:tc>
          <w:tcPr>
            <w:tcW w:w="4065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189DBE1B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igh urinary OH-PAH levels significantly correlated with a decrease of predicted % of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V</w:t>
            </w:r>
            <w:r>
              <w:rPr>
                <w:rStyle w:val="A12"/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MMF, FEF</w:t>
            </w:r>
            <w:r>
              <w:rPr>
                <w:rStyle w:val="A12"/>
                <w:rFonts w:ascii="Times New Roman" w:hAnsi="Times New Roman" w:cs="Times New Roman"/>
                <w:sz w:val="20"/>
                <w:szCs w:val="20"/>
                <w:vertAlign w:val="subscript"/>
              </w:rPr>
              <w:t>50%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,</w:t>
            </w:r>
            <w:r>
              <w:rPr>
                <w:color w:val="000000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E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5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 all study subjects. FEV1 and FEV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FVC were significantly lower in the DEE-exposed workers compared with the controls, (p &lt; 0.05)</w:t>
            </w:r>
          </w:p>
        </w:tc>
      </w:tr>
      <w:tr w:rsidR="00CA26C1" w14:paraId="3A6881A2" w14:textId="77777777" w:rsidTr="00CA26C1">
        <w:tblPrEx>
          <w:tblBorders>
            <w:top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15"/>
          <w:jc w:val="center"/>
        </w:trPr>
        <w:tc>
          <w:tcPr>
            <w:tcW w:w="17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25024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hou (2016)</w:t>
            </w:r>
            <w: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vertAlign w:val="superscript"/>
              </w:rPr>
              <w:t>19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B970A3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2E4EC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47 participants</w:t>
            </w:r>
          </w:p>
          <w:p w14:paraId="13B5050F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d 18-80 year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FC354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uhan, China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52DCF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rinary PAH</w:t>
            </w:r>
          </w:p>
          <w:p w14:paraId="78FB0BD4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tabolites 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01B59C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availabl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0F19F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ung function spirometry</w:t>
            </w:r>
          </w:p>
          <w:p w14:paraId="07623356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V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FVC </w:t>
            </w:r>
          </w:p>
        </w:tc>
        <w:tc>
          <w:tcPr>
            <w:tcW w:w="4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D582429" w14:textId="77777777" w:rsidR="00CA26C1" w:rsidRDefault="00CA26C1" w:rsidP="006F65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ach 1-unit increase in the levels of total urinary metabolites and 2-OHNa, 2-OHFlu, 4-OHPh, 1-OHPh, 2-OHPh, and</w:t>
            </w:r>
          </w:p>
          <w:p w14:paraId="19702265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⅀PAH-OHs was associated with a reduction in FEV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FVC, (all P &lt; 0.05).</w:t>
            </w:r>
          </w:p>
          <w:p w14:paraId="7DE44CF0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26C1" w14:paraId="11FDDD5A" w14:textId="77777777" w:rsidTr="00CA26C1">
        <w:tblPrEx>
          <w:tblBorders>
            <w:top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30"/>
          <w:jc w:val="center"/>
        </w:trPr>
        <w:tc>
          <w:tcPr>
            <w:tcW w:w="17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1F3CD" w14:textId="77777777" w:rsidR="00CA26C1" w:rsidRPr="00C928F4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28F4">
              <w:rPr>
                <w:rFonts w:ascii="Times New Roman" w:hAnsi="Times New Roman" w:cs="Times New Roman"/>
                <w:sz w:val="20"/>
                <w:szCs w:val="20"/>
              </w:rPr>
              <w:t>Epton</w:t>
            </w:r>
            <w:proofErr w:type="spellEnd"/>
            <w:r w:rsidRPr="00C928F4">
              <w:rPr>
                <w:rFonts w:ascii="Times New Roman" w:hAnsi="Times New Roman" w:cs="Times New Roman"/>
                <w:sz w:val="20"/>
                <w:szCs w:val="20"/>
              </w:rPr>
              <w:t xml:space="preserve"> (2008)</w:t>
            </w:r>
            <w:r w:rsidRPr="00C928F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vertAlign w:val="superscript"/>
              </w:rPr>
              <w:t>51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2D20B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nel study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0D048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 male students aged 12 - 18 year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31D4B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7967E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Urinary PAH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54E38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68A25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thma</w:t>
            </w:r>
          </w:p>
          <w:p w14:paraId="480E7213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io of FEV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FVC in asthmatics</w:t>
            </w:r>
          </w:p>
        </w:tc>
        <w:tc>
          <w:tcPr>
            <w:tcW w:w="4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3B2B6D" w14:textId="77777777" w:rsidR="00CA26C1" w:rsidRDefault="00CA26C1" w:rsidP="006F65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significant difference in FEV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etween asthmatics and non-asthmatics, although FEV1/FVC ratio was significantly lower in the asthmatic students.</w:t>
            </w:r>
          </w:p>
        </w:tc>
      </w:tr>
      <w:tr w:rsidR="00CA26C1" w14:paraId="126BB05B" w14:textId="77777777" w:rsidTr="00CA26C1">
        <w:tblPrEx>
          <w:tblBorders>
            <w:top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240"/>
          <w:jc w:val="center"/>
        </w:trPr>
        <w:tc>
          <w:tcPr>
            <w:tcW w:w="17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176C6" w14:textId="77777777" w:rsidR="00CA26C1" w:rsidRPr="00C928F4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28F4">
              <w:rPr>
                <w:rFonts w:ascii="Times New Roman" w:hAnsi="Times New Roman" w:cs="Times New Roman"/>
                <w:sz w:val="20"/>
                <w:szCs w:val="20"/>
              </w:rPr>
              <w:t>Miller (2010)</w:t>
            </w:r>
            <w:r w:rsidRPr="00C928F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vertAlign w:val="superscript"/>
              </w:rPr>
              <w:t>46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662CB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8EFEB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2 children residing in inner cit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38F2F9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w York, USA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E03CF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rinary PAHs metabolit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7515BB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availabl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F98C1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thma, wheeze, cough, bronchitis,</w:t>
            </w:r>
          </w:p>
          <w:p w14:paraId="4023D438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otal and specific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gE</w:t>
            </w:r>
            <w:proofErr w:type="spellEnd"/>
          </w:p>
        </w:tc>
        <w:tc>
          <w:tcPr>
            <w:tcW w:w="4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9913359" w14:textId="77777777" w:rsidR="00CA26C1" w:rsidRDefault="00CA26C1" w:rsidP="006F65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H metabolite concentrations not associated with asthma or any of the respiratory symptoms examined. However, i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ncreased 3-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ydroxyfluoren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and 3–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ydroxyphenanthren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associated with higher anti-mous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g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. </w:t>
            </w:r>
          </w:p>
        </w:tc>
      </w:tr>
      <w:tr w:rsidR="00CA26C1" w14:paraId="656E969E" w14:textId="77777777" w:rsidTr="00CA26C1">
        <w:tblPrEx>
          <w:tblBorders>
            <w:top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700"/>
          <w:jc w:val="center"/>
        </w:trPr>
        <w:tc>
          <w:tcPr>
            <w:tcW w:w="17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9506D" w14:textId="77777777" w:rsidR="00CA26C1" w:rsidRPr="00C928F4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28F4">
              <w:rPr>
                <w:rFonts w:ascii="Times New Roman" w:hAnsi="Times New Roman" w:cs="Times New Roman"/>
                <w:sz w:val="20"/>
                <w:szCs w:val="20"/>
              </w:rPr>
              <w:t>Rodriguez-Aguilar (2019)</w:t>
            </w:r>
            <w:r w:rsidRPr="00C928F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vertAlign w:val="superscript"/>
              </w:rPr>
              <w:t>40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F365F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5AD02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4 participant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AFF0B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San Luis Potosí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Mexico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271040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rine PAH metabolit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75D7C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gust -Nov. 201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A502B" w14:textId="77777777" w:rsidR="00CA26C1" w:rsidRDefault="00CA26C1" w:rsidP="006F65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ung function parameter categorized as normal</w:t>
            </w:r>
          </w:p>
        </w:tc>
        <w:tc>
          <w:tcPr>
            <w:tcW w:w="4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FA2274F" w14:textId="77777777" w:rsidR="00CA26C1" w:rsidRDefault="00CA26C1" w:rsidP="006F65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association between urinary 1-OHP concentration and respiratory function found, </w:t>
            </w:r>
            <w:r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 xml:space="preserve">(1-OHP vs. FEV1 = Spearman Rho </w:t>
            </w:r>
            <w:r>
              <w:rPr>
                <w:rFonts w:ascii="Times New Roman" w:eastAsia="TwxjflAdvTT3713a231+22" w:hAnsi="Times New Roman" w:cs="Times New Roman"/>
                <w:color w:val="131413"/>
                <w:sz w:val="20"/>
                <w:szCs w:val="20"/>
              </w:rPr>
              <w:t xml:space="preserve">− </w:t>
            </w:r>
            <w:r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 xml:space="preserve">0.086, p = 0.419, 1-OHP vs. FEV1/FVC = Spearman Rho: </w:t>
            </w:r>
            <w:r>
              <w:rPr>
                <w:rFonts w:ascii="Times New Roman" w:eastAsia="TwxjflAdvTT3713a231+22" w:hAnsi="Times New Roman" w:cs="Times New Roman"/>
                <w:color w:val="131413"/>
                <w:sz w:val="20"/>
                <w:szCs w:val="20"/>
              </w:rPr>
              <w:t xml:space="preserve">− </w:t>
            </w:r>
            <w:r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0.081, p = 0.413)</w:t>
            </w:r>
          </w:p>
          <w:p w14:paraId="4ACAE98D" w14:textId="77777777" w:rsidR="00CA26C1" w:rsidRDefault="00CA26C1" w:rsidP="006F65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191C979" w14:textId="77777777" w:rsidR="00755762" w:rsidRDefault="00755762"/>
    <w:sectPr w:rsidR="00755762" w:rsidSect="00CA26C1">
      <w:pgSz w:w="15840" w:h="31680"/>
      <w:pgMar w:top="1440" w:right="99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54D830" w14:textId="77777777" w:rsidR="00111454" w:rsidRDefault="00111454" w:rsidP="00C012E3">
      <w:pPr>
        <w:spacing w:after="0" w:line="240" w:lineRule="auto"/>
      </w:pPr>
      <w:r>
        <w:separator/>
      </w:r>
    </w:p>
  </w:endnote>
  <w:endnote w:type="continuationSeparator" w:id="0">
    <w:p w14:paraId="147BFEF6" w14:textId="77777777" w:rsidR="00111454" w:rsidRDefault="00111454" w:rsidP="00C012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dvTTa9c1b374">
    <w:altName w:val="Calibri"/>
    <w:panose1 w:val="020B0604020202020204"/>
    <w:charset w:val="00"/>
    <w:family w:val="swiss"/>
    <w:pitch w:val="default"/>
    <w:sig w:usb0="00000000" w:usb1="00000000" w:usb2="00000000" w:usb3="00000000" w:csb0="00000001" w:csb1="00000000"/>
  </w:font>
  <w:font w:name="AdvOT863180fb">
    <w:altName w:val="Times New Roman"/>
    <w:panose1 w:val="020B0604020202020204"/>
    <w:charset w:val="00"/>
    <w:family w:val="roman"/>
    <w:pitch w:val="default"/>
    <w:sig w:usb0="00000000" w:usb1="00000000" w:usb2="00000000" w:usb3="00000000" w:csb0="00000001" w:csb1="00000000"/>
  </w:font>
  <w:font w:name="TkjxxjSTIX-Regular">
    <w:altName w:val="Cambria"/>
    <w:panose1 w:val="020B0604020202020204"/>
    <w:charset w:val="00"/>
    <w:family w:val="roman"/>
    <w:pitch w:val="default"/>
    <w:sig w:usb0="00000000" w:usb1="00000000" w:usb2="00000000" w:usb3="00000000" w:csb0="00000001" w:csb1="00000000"/>
  </w:font>
  <w:font w:name="TwxjflAdvTT3713a231+22">
    <w:altName w:val="Yu Gothic"/>
    <w:panose1 w:val="020B0604020202020204"/>
    <w:charset w:val="80"/>
    <w:family w:val="auto"/>
    <w:pitch w:val="default"/>
    <w:sig w:usb0="00000000" w:usb1="0000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272397" w14:textId="77777777" w:rsidR="00111454" w:rsidRDefault="00111454" w:rsidP="00C012E3">
      <w:pPr>
        <w:spacing w:after="0" w:line="240" w:lineRule="auto"/>
      </w:pPr>
      <w:r>
        <w:separator/>
      </w:r>
    </w:p>
  </w:footnote>
  <w:footnote w:type="continuationSeparator" w:id="0">
    <w:p w14:paraId="63DBFA5A" w14:textId="77777777" w:rsidR="00111454" w:rsidRDefault="00111454" w:rsidP="00C012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3CA1"/>
    <w:rsid w:val="00010AEB"/>
    <w:rsid w:val="000C70BC"/>
    <w:rsid w:val="00111454"/>
    <w:rsid w:val="001123AF"/>
    <w:rsid w:val="00131F13"/>
    <w:rsid w:val="0014692D"/>
    <w:rsid w:val="00160F9C"/>
    <w:rsid w:val="00194A03"/>
    <w:rsid w:val="001C0C9A"/>
    <w:rsid w:val="0023223A"/>
    <w:rsid w:val="002C3437"/>
    <w:rsid w:val="002F10C1"/>
    <w:rsid w:val="00304E95"/>
    <w:rsid w:val="00317BCA"/>
    <w:rsid w:val="00345E2C"/>
    <w:rsid w:val="00357280"/>
    <w:rsid w:val="00360F1F"/>
    <w:rsid w:val="00377FC3"/>
    <w:rsid w:val="003A362D"/>
    <w:rsid w:val="003F2AD2"/>
    <w:rsid w:val="0041109A"/>
    <w:rsid w:val="004D225F"/>
    <w:rsid w:val="00501652"/>
    <w:rsid w:val="00511245"/>
    <w:rsid w:val="00582F4E"/>
    <w:rsid w:val="005A729E"/>
    <w:rsid w:val="005B1522"/>
    <w:rsid w:val="005C6E96"/>
    <w:rsid w:val="006C43C7"/>
    <w:rsid w:val="006F6AA3"/>
    <w:rsid w:val="007220CC"/>
    <w:rsid w:val="00752C9E"/>
    <w:rsid w:val="00755762"/>
    <w:rsid w:val="007735F1"/>
    <w:rsid w:val="007911B2"/>
    <w:rsid w:val="007B746A"/>
    <w:rsid w:val="00844C10"/>
    <w:rsid w:val="008A430A"/>
    <w:rsid w:val="008E6BE6"/>
    <w:rsid w:val="00924736"/>
    <w:rsid w:val="00945289"/>
    <w:rsid w:val="009458DA"/>
    <w:rsid w:val="00963CA1"/>
    <w:rsid w:val="0097331E"/>
    <w:rsid w:val="009C4372"/>
    <w:rsid w:val="009E2A9F"/>
    <w:rsid w:val="00A01C90"/>
    <w:rsid w:val="00A24FAA"/>
    <w:rsid w:val="00A324EB"/>
    <w:rsid w:val="00A93176"/>
    <w:rsid w:val="00A96E51"/>
    <w:rsid w:val="00AD12C4"/>
    <w:rsid w:val="00B14E55"/>
    <w:rsid w:val="00B23359"/>
    <w:rsid w:val="00B53BE3"/>
    <w:rsid w:val="00B54BE0"/>
    <w:rsid w:val="00BA131F"/>
    <w:rsid w:val="00BC795B"/>
    <w:rsid w:val="00BD5459"/>
    <w:rsid w:val="00C012E3"/>
    <w:rsid w:val="00C12085"/>
    <w:rsid w:val="00C53C04"/>
    <w:rsid w:val="00C83053"/>
    <w:rsid w:val="00C928F4"/>
    <w:rsid w:val="00CA26C1"/>
    <w:rsid w:val="00CD5979"/>
    <w:rsid w:val="00D068E1"/>
    <w:rsid w:val="00D1198A"/>
    <w:rsid w:val="00DC26A1"/>
    <w:rsid w:val="00DC78BF"/>
    <w:rsid w:val="00DD280C"/>
    <w:rsid w:val="00E21467"/>
    <w:rsid w:val="00E86844"/>
    <w:rsid w:val="00EE7037"/>
    <w:rsid w:val="00F342A0"/>
    <w:rsid w:val="00F36D86"/>
    <w:rsid w:val="00F7130D"/>
    <w:rsid w:val="00F848E4"/>
    <w:rsid w:val="00FC7B3F"/>
    <w:rsid w:val="00FE6796"/>
    <w:rsid w:val="0E7B0C06"/>
    <w:rsid w:val="55797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CFB7B3"/>
  <w15:docId w15:val="{4488BBA7-BF13-CB43-82CB-2FC9639B3A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rFonts w:eastAsiaTheme="minorEastAsia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table" w:styleId="TableGrid">
    <w:name w:val="Table Grid"/>
    <w:basedOn w:val="TableNormal"/>
    <w:uiPriority w:val="39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customStyle="1" w:styleId="elsevierstylesup">
    <w:name w:val="elsevierstylesup"/>
    <w:basedOn w:val="DefaultParagraphFont"/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erChar">
    <w:name w:val="Header Char"/>
    <w:basedOn w:val="DefaultParagraphFont"/>
    <w:link w:val="Header"/>
    <w:uiPriority w:val="99"/>
  </w:style>
  <w:style w:type="character" w:customStyle="1" w:styleId="FooterChar">
    <w:name w:val="Footer Char"/>
    <w:basedOn w:val="DefaultParagraphFont"/>
    <w:link w:val="Footer"/>
    <w:uiPriority w:val="99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Pr>
      <w:rFonts w:ascii="Segoe UI" w:hAnsi="Segoe UI" w:cs="Segoe UI"/>
      <w:sz w:val="18"/>
      <w:szCs w:val="18"/>
    </w:rPr>
  </w:style>
  <w:style w:type="character" w:customStyle="1" w:styleId="ref-journal">
    <w:name w:val="ref-journal"/>
    <w:basedOn w:val="DefaultParagraphFont"/>
    <w:qFormat/>
  </w:style>
  <w:style w:type="character" w:customStyle="1" w:styleId="ref-vol">
    <w:name w:val="ref-vol"/>
    <w:basedOn w:val="DefaultParagraphFont"/>
    <w:qFormat/>
  </w:style>
  <w:style w:type="paragraph" w:customStyle="1" w:styleId="refauthorsname">
    <w:name w:val="ref__authors__name"/>
    <w:basedOn w:val="Normal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refseries">
    <w:name w:val="ref__series"/>
    <w:basedOn w:val="DefaultParagraphFont"/>
    <w:qFormat/>
  </w:style>
  <w:style w:type="character" w:customStyle="1" w:styleId="refseriesdate">
    <w:name w:val="ref__seriesdate"/>
    <w:basedOn w:val="DefaultParagraphFont"/>
    <w:qFormat/>
  </w:style>
  <w:style w:type="character" w:customStyle="1" w:styleId="refseriesvolume">
    <w:name w:val="ref__seriesvolume"/>
    <w:basedOn w:val="DefaultParagraphFont"/>
  </w:style>
  <w:style w:type="character" w:customStyle="1" w:styleId="refseriespages">
    <w:name w:val="ref__seriespages"/>
    <w:basedOn w:val="DefaultParagraphFont"/>
    <w:qFormat/>
  </w:style>
  <w:style w:type="character" w:customStyle="1" w:styleId="highwire-cite-metadata-volume">
    <w:name w:val="highwire-cite-metadata-volume"/>
    <w:basedOn w:val="DefaultParagraphFont"/>
    <w:qFormat/>
  </w:style>
  <w:style w:type="character" w:customStyle="1" w:styleId="highwire-cite-metadata-pages">
    <w:name w:val="highwire-cite-metadata-pages"/>
    <w:basedOn w:val="DefaultParagraphFont"/>
    <w:qFormat/>
  </w:style>
  <w:style w:type="character" w:customStyle="1" w:styleId="highwire-cite-metadata-doi">
    <w:name w:val="highwire-cite-metadata-doi"/>
    <w:basedOn w:val="DefaultParagraphFont"/>
    <w:qFormat/>
  </w:style>
  <w:style w:type="character" w:customStyle="1" w:styleId="label">
    <w:name w:val="label"/>
    <w:basedOn w:val="DefaultParagraphFont"/>
  </w:style>
  <w:style w:type="character" w:customStyle="1" w:styleId="ultcllink3">
    <w:name w:val="ult_cl_link_3"/>
    <w:basedOn w:val="DefaultParagraphFont"/>
  </w:style>
  <w:style w:type="character" w:customStyle="1" w:styleId="ultbtn10span">
    <w:name w:val="ult_btn10_span"/>
    <w:basedOn w:val="DefaultParagraphFont"/>
  </w:style>
  <w:style w:type="paragraph" w:customStyle="1" w:styleId="menu-item">
    <w:name w:val="menu-item"/>
    <w:basedOn w:val="Normal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wpml-ls-slot-belowfooter">
    <w:name w:val="wpml-ls-slot-below_footer"/>
    <w:basedOn w:val="Normal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wpml-ls-native">
    <w:name w:val="wpml-ls-native"/>
    <w:basedOn w:val="DefaultParagraphFont"/>
  </w:style>
  <w:style w:type="paragraph" w:customStyle="1" w:styleId="bp-footer-copyright">
    <w:name w:val="bp-footer-copyright"/>
    <w:basedOn w:val="Normal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querysrchtext">
    <w:name w:val="querysrchtext"/>
    <w:basedOn w:val="DefaultParagraphFont"/>
  </w:style>
  <w:style w:type="character" w:customStyle="1" w:styleId="UnresolvedMention1">
    <w:name w:val="Unresolved Mention1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customStyle="1" w:styleId="A12">
    <w:name w:val="A12"/>
    <w:uiPriority w:val="99"/>
    <w:rPr>
      <w:color w:val="000000"/>
      <w:sz w:val="13"/>
      <w:szCs w:val="13"/>
    </w:rPr>
  </w:style>
  <w:style w:type="character" w:customStyle="1" w:styleId="element-citation">
    <w:name w:val="element-citation"/>
    <w:basedOn w:val="DefaultParagraphFont"/>
    <w:qFormat/>
  </w:style>
  <w:style w:type="paragraph" w:customStyle="1" w:styleId="TableParagraph">
    <w:name w:val="Table Paragraph"/>
    <w:basedOn w:val="Normal"/>
    <w:uiPriority w:val="1"/>
    <w:qFormat/>
    <w:pPr>
      <w:widowControl w:val="0"/>
      <w:autoSpaceDE w:val="0"/>
      <w:autoSpaceDN w:val="0"/>
      <w:spacing w:after="0" w:line="174" w:lineRule="exact"/>
    </w:pPr>
    <w:rPr>
      <w:rFonts w:ascii="Times New Roman" w:eastAsia="Times New Roman" w:hAnsi="Times New Roman" w:cs="Times New Roman"/>
    </w:rPr>
  </w:style>
  <w:style w:type="table" w:customStyle="1" w:styleId="PlainTable51">
    <w:name w:val="Plain Table 51"/>
    <w:basedOn w:val="TableNormal"/>
    <w:uiPriority w:val="45"/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351</Words>
  <Characters>13404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re Earth</Company>
  <LinksUpToDate>false</LinksUpToDate>
  <CharactersWithSpaces>15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MEREM</dc:creator>
  <cp:lastModifiedBy>Sandy Page-Cook</cp:lastModifiedBy>
  <cp:revision>2</cp:revision>
  <dcterms:created xsi:type="dcterms:W3CDTF">2021-07-30T14:06:00Z</dcterms:created>
  <dcterms:modified xsi:type="dcterms:W3CDTF">2021-07-30T1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396</vt:lpwstr>
  </property>
</Properties>
</file>